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A5EE1" w14:textId="77777777" w:rsidR="00A53597" w:rsidRDefault="00224B01"/>
    <w:p w14:paraId="6156AD3C" w14:textId="77777777" w:rsidR="00703E04" w:rsidRDefault="00703E04"/>
    <w:p w14:paraId="5540CC49" w14:textId="4CCF6C35" w:rsidR="00703E04" w:rsidRPr="000E162B" w:rsidRDefault="000E162B">
      <w:pPr>
        <w:rPr>
          <w:rFonts w:ascii="Times New Roman" w:hAnsi="Times New Roman" w:cs="Times New Roman"/>
          <w:sz w:val="24"/>
        </w:rPr>
      </w:pPr>
      <w:r w:rsidRPr="000E162B">
        <w:rPr>
          <w:rFonts w:ascii="Times New Roman" w:hAnsi="Times New Roman" w:cs="Times New Roman"/>
          <w:b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List of PCR primers used in this study.</w:t>
      </w:r>
    </w:p>
    <w:tbl>
      <w:tblPr>
        <w:tblStyle w:val="Tableausimple2"/>
        <w:tblW w:w="13750" w:type="dxa"/>
        <w:tblLook w:val="04A0" w:firstRow="1" w:lastRow="0" w:firstColumn="1" w:lastColumn="0" w:noHBand="0" w:noVBand="1"/>
      </w:tblPr>
      <w:tblGrid>
        <w:gridCol w:w="3261"/>
        <w:gridCol w:w="10489"/>
      </w:tblGrid>
      <w:tr w:rsidR="000E162B" w:rsidRPr="000E162B" w14:paraId="7CEC8801" w14:textId="77777777" w:rsidTr="000E1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4233582" w14:textId="77777777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sz w:val="28"/>
                <w:szCs w:val="24"/>
                <w:lang w:eastAsia="en-IN"/>
              </w:rPr>
            </w:pPr>
            <w:r w:rsidRPr="000E162B">
              <w:rPr>
                <w:rFonts w:ascii="Times New Roman" w:eastAsia="Times New Roman" w:hAnsi="Times New Roman" w:cs="Times New Roman"/>
                <w:sz w:val="28"/>
                <w:szCs w:val="24"/>
                <w:lang w:eastAsia="en-IN"/>
              </w:rPr>
              <w:t>Name</w:t>
            </w:r>
          </w:p>
        </w:tc>
        <w:tc>
          <w:tcPr>
            <w:tcW w:w="10489" w:type="dxa"/>
            <w:tcBorders>
              <w:top w:val="double" w:sz="4" w:space="0" w:color="auto"/>
            </w:tcBorders>
            <w:noWrap/>
            <w:hideMark/>
          </w:tcPr>
          <w:p w14:paraId="05C8A19C" w14:textId="77777777" w:rsidR="000E162B" w:rsidRPr="000E162B" w:rsidRDefault="000E162B" w:rsidP="00703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eastAsia="en-IN"/>
              </w:rPr>
            </w:pPr>
            <w:r w:rsidRPr="000E162B">
              <w:rPr>
                <w:rFonts w:ascii="Times New Roman" w:eastAsia="Times New Roman" w:hAnsi="Times New Roman" w:cs="Times New Roman"/>
                <w:sz w:val="28"/>
                <w:szCs w:val="24"/>
                <w:lang w:eastAsia="en-IN"/>
              </w:rPr>
              <w:t>Sequence</w:t>
            </w:r>
          </w:p>
        </w:tc>
      </w:tr>
      <w:tr w:rsidR="000E162B" w:rsidRPr="00703E04" w14:paraId="6EB9C421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2"/>
            <w:tcBorders>
              <w:top w:val="double" w:sz="4" w:space="0" w:color="auto"/>
            </w:tcBorders>
            <w:noWrap/>
          </w:tcPr>
          <w:p w14:paraId="587A8128" w14:textId="0B769380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IN"/>
              </w:rPr>
            </w:pPr>
            <w:r w:rsidRPr="000E1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HFR-TS KO constructs</w:t>
            </w:r>
          </w:p>
        </w:tc>
      </w:tr>
      <w:tr w:rsidR="000E162B" w:rsidRPr="00703E04" w14:paraId="6AF675B4" w14:textId="77777777" w:rsidTr="000E1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E871B0D" w14:textId="6A128EB9" w:rsidR="000E162B" w:rsidRPr="000E162B" w:rsidRDefault="000E162B" w:rsidP="000E16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DHFR-TS</w:t>
            </w:r>
            <w:r w:rsidRPr="000E16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_5UT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10489" w:type="dxa"/>
            <w:noWrap/>
            <w:hideMark/>
          </w:tcPr>
          <w:p w14:paraId="7025889A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CAAGGACGCAACGCCAG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0E162B" w:rsidRPr="00703E04" w14:paraId="7ECD5414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DB96210" w14:textId="3CA5D0BA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DHFR-TS_5UTR_NEOr</w:t>
            </w:r>
          </w:p>
        </w:tc>
        <w:tc>
          <w:tcPr>
            <w:tcW w:w="10489" w:type="dxa"/>
            <w:noWrap/>
            <w:hideMark/>
          </w:tcPr>
          <w:p w14:paraId="6BF3B0AA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CAATCCATCTTGTTCAATCA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CCTCGTATTGCCAGGACCC-3’</w:t>
            </w:r>
          </w:p>
        </w:tc>
      </w:tr>
      <w:tr w:rsidR="000E162B" w:rsidRPr="00703E04" w14:paraId="7786DCE1" w14:textId="77777777" w:rsidTr="000E1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09374E5" w14:textId="22372F99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DHFR-TS_5UTR_HYGr</w:t>
            </w:r>
          </w:p>
        </w:tc>
        <w:tc>
          <w:tcPr>
            <w:tcW w:w="10489" w:type="dxa"/>
            <w:noWrap/>
            <w:hideMark/>
          </w:tcPr>
          <w:p w14:paraId="53F84BF5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GTGAGTTCAGGCTTTTTCAT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CCTCGTATTGCCAGGACC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</w:tr>
      <w:tr w:rsidR="000E162B" w:rsidRPr="00703E04" w14:paraId="1B564866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4242E71" w14:textId="45A96968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DHFR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TS_NEOf</w:t>
            </w:r>
            <w:proofErr w:type="spellEnd"/>
          </w:p>
        </w:tc>
        <w:tc>
          <w:tcPr>
            <w:tcW w:w="10489" w:type="dxa"/>
            <w:noWrap/>
            <w:hideMark/>
          </w:tcPr>
          <w:p w14:paraId="2B168E1A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TGATTGAACAAGATGGATTGC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5FAF9AD4" w14:textId="77777777" w:rsidTr="000E16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0BC4300" w14:textId="459ADBF2" w:rsidR="000E162B" w:rsidRPr="000E162B" w:rsidRDefault="000E162B" w:rsidP="000E16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DHFR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TS_NEOr</w:t>
            </w:r>
            <w:proofErr w:type="spellEnd"/>
          </w:p>
        </w:tc>
        <w:tc>
          <w:tcPr>
            <w:tcW w:w="10489" w:type="dxa"/>
            <w:noWrap/>
            <w:hideMark/>
          </w:tcPr>
          <w:p w14:paraId="51630B26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CATGGCGCCTCCTATCTCTTCAGAAGAACTCGTCAAGAAG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</w:tr>
      <w:tr w:rsidR="000E162B" w:rsidRPr="00703E04" w14:paraId="0EE448E0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7405E05" w14:textId="562B5B4C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DHFR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TS_HYGf</w:t>
            </w:r>
            <w:proofErr w:type="spellEnd"/>
          </w:p>
        </w:tc>
        <w:tc>
          <w:tcPr>
            <w:tcW w:w="10489" w:type="dxa"/>
            <w:noWrap/>
            <w:hideMark/>
          </w:tcPr>
          <w:p w14:paraId="0B63CE0C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TGAAAAAGCCTGAACTCACCG-3’</w:t>
            </w:r>
          </w:p>
        </w:tc>
      </w:tr>
      <w:tr w:rsidR="000E162B" w:rsidRPr="00703E04" w14:paraId="6255F192" w14:textId="77777777" w:rsidTr="000E16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D8F60D0" w14:textId="320B9D2A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DHFR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TS_HYGr</w:t>
            </w:r>
            <w:proofErr w:type="spellEnd"/>
          </w:p>
        </w:tc>
        <w:tc>
          <w:tcPr>
            <w:tcW w:w="10489" w:type="dxa"/>
            <w:noWrap/>
            <w:hideMark/>
          </w:tcPr>
          <w:p w14:paraId="1081E5B4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CATGGCGCCTCCTATCTC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TCATCGATGATGGGGATCTGAT-3’</w:t>
            </w:r>
          </w:p>
        </w:tc>
      </w:tr>
      <w:tr w:rsidR="000E162B" w:rsidRPr="00703E04" w14:paraId="3EB004FC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9056F6D" w14:textId="333120B0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DHFR-TS_3UTRf</w:t>
            </w:r>
          </w:p>
        </w:tc>
        <w:tc>
          <w:tcPr>
            <w:tcW w:w="10489" w:type="dxa"/>
            <w:noWrap/>
            <w:hideMark/>
          </w:tcPr>
          <w:p w14:paraId="00906645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GAGATAGGAGGCGCCATGT-3’</w:t>
            </w:r>
          </w:p>
        </w:tc>
      </w:tr>
      <w:tr w:rsidR="000E162B" w:rsidRPr="00703E04" w14:paraId="2CF21225" w14:textId="77777777" w:rsidTr="000E16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9218703" w14:textId="4349E918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DHFR-TS_3UTRr</w:t>
            </w:r>
          </w:p>
        </w:tc>
        <w:tc>
          <w:tcPr>
            <w:tcW w:w="10489" w:type="dxa"/>
            <w:noWrap/>
            <w:hideMark/>
          </w:tcPr>
          <w:p w14:paraId="0645559D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GCACCAAAAAAGCGCA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79675A" w:rsidRPr="00703E04" w14:paraId="75F989D7" w14:textId="77777777" w:rsidTr="007C5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2"/>
            <w:tcBorders>
              <w:top w:val="double" w:sz="4" w:space="0" w:color="auto"/>
            </w:tcBorders>
            <w:noWrap/>
          </w:tcPr>
          <w:p w14:paraId="7746E62F" w14:textId="7E9C0298" w:rsidR="0079675A" w:rsidRDefault="0079675A" w:rsidP="00224B01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0E1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pisomal</w:t>
            </w:r>
            <w:proofErr w:type="spellEnd"/>
            <w:r w:rsidRPr="000E1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onstruc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79675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(green, start codon; red, stop cod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; underlined, restriction sites</w:t>
            </w:r>
            <w:r w:rsidR="00224B0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; italic, HA tag)</w:t>
            </w:r>
            <w:bookmarkStart w:id="0" w:name="_GoBack"/>
            <w:bookmarkEnd w:id="0"/>
          </w:p>
        </w:tc>
      </w:tr>
      <w:tr w:rsidR="000E162B" w:rsidRPr="00703E04" w14:paraId="78655085" w14:textId="77777777" w:rsidTr="000E162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B972966" w14:textId="0F57B11A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HA_DHFR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TS_f</w:t>
            </w:r>
            <w:proofErr w:type="spellEnd"/>
          </w:p>
        </w:tc>
        <w:tc>
          <w:tcPr>
            <w:tcW w:w="10489" w:type="dxa"/>
            <w:noWrap/>
            <w:hideMark/>
          </w:tcPr>
          <w:p w14:paraId="111BF3D1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GC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IN"/>
              </w:rPr>
              <w:t>TCTAGA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CC</w:t>
            </w:r>
            <w:r w:rsidRPr="00703E04">
              <w:rPr>
                <w:rFonts w:ascii="Times New Roman" w:eastAsia="Times New Roman" w:hAnsi="Times New Roman" w:cs="Times New Roman"/>
                <w:bCs/>
                <w:iCs/>
                <w:color w:val="00B050"/>
                <w:sz w:val="24"/>
                <w:szCs w:val="24"/>
                <w:lang w:eastAsia="en-IN"/>
              </w:rPr>
              <w:t>ATG</w:t>
            </w:r>
            <w:r w:rsidRPr="00703E0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IN"/>
              </w:rPr>
              <w:t>TACCCATACGACGTCCCAGACTACGCTGGA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TCCAGGGCAGCTGC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6FF9CEF8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BBF54CE" w14:textId="3231DE34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HA_DHFR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TS_r</w:t>
            </w:r>
            <w:proofErr w:type="spellEnd"/>
          </w:p>
        </w:tc>
        <w:tc>
          <w:tcPr>
            <w:tcW w:w="10489" w:type="dxa"/>
            <w:noWrap/>
            <w:hideMark/>
          </w:tcPr>
          <w:p w14:paraId="56254CA2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CC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IN"/>
              </w:rPr>
              <w:t>AAGCTT</w:t>
            </w:r>
            <w:r w:rsidRPr="00703E04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en-IN"/>
              </w:rPr>
              <w:t>CTA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TACGGCCATCTCCATCTTGA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3A9CAC2B" w14:textId="77777777" w:rsidTr="000E162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9644E51" w14:textId="3E264DBA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HA_PTR1_f</w:t>
            </w:r>
          </w:p>
        </w:tc>
        <w:tc>
          <w:tcPr>
            <w:tcW w:w="10489" w:type="dxa"/>
            <w:noWrap/>
            <w:hideMark/>
          </w:tcPr>
          <w:p w14:paraId="181D6447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GC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IN"/>
              </w:rPr>
              <w:t>TCTAGA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CC</w:t>
            </w:r>
            <w:r w:rsidRPr="00703E04">
              <w:rPr>
                <w:rFonts w:ascii="Times New Roman" w:eastAsia="Times New Roman" w:hAnsi="Times New Roman" w:cs="Times New Roman"/>
                <w:bCs/>
                <w:color w:val="00B050"/>
                <w:sz w:val="24"/>
                <w:szCs w:val="24"/>
                <w:lang w:eastAsia="en-IN"/>
              </w:rPr>
              <w:t>ATG</w:t>
            </w:r>
            <w:r w:rsidRPr="00703E0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IN"/>
              </w:rPr>
              <w:t>TACCCATACGACGTCCCAGACTACGCTGGA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GCTGCTCCGACCGT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55CEFD75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210EDBD" w14:textId="5E80B46E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HA_PTR1_r</w:t>
            </w:r>
          </w:p>
        </w:tc>
        <w:tc>
          <w:tcPr>
            <w:tcW w:w="10489" w:type="dxa"/>
            <w:noWrap/>
            <w:hideMark/>
          </w:tcPr>
          <w:p w14:paraId="6E7D3E61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CC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IN"/>
              </w:rPr>
              <w:t>AAGCTT</w:t>
            </w:r>
            <w:r w:rsidRPr="00703E04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en-IN"/>
              </w:rPr>
              <w:t>TCA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GGCCCGGGTAAGGCTGT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08B8D437" w14:textId="77777777" w:rsidTr="000E162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C1CB3B5" w14:textId="268F04D7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LINJ.31.1910f</w:t>
            </w:r>
          </w:p>
        </w:tc>
        <w:tc>
          <w:tcPr>
            <w:tcW w:w="10489" w:type="dxa"/>
            <w:noWrap/>
            <w:hideMark/>
          </w:tcPr>
          <w:p w14:paraId="24270A09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GC</w:t>
            </w:r>
            <w:r w:rsidRPr="00703E0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u w:val="single"/>
                <w:lang w:eastAsia="en-IN"/>
              </w:rPr>
              <w:t>TCTAGA</w:t>
            </w:r>
            <w:r w:rsidRPr="00703E0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ACC</w:t>
            </w:r>
            <w:r w:rsidRPr="00703E04">
              <w:rPr>
                <w:rFonts w:ascii="Times New Roman" w:eastAsia="Times New Roman" w:hAnsi="Times New Roman" w:cs="Times New Roman"/>
                <w:bCs/>
                <w:color w:val="00B050"/>
                <w:sz w:val="24"/>
                <w:szCs w:val="24"/>
                <w:lang w:eastAsia="en-IN"/>
              </w:rPr>
              <w:t>ATG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TATTCTTCCAGTATGTCTTCC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1EEE7622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4E0952D" w14:textId="7E947D4A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LINJ.31.1910r</w:t>
            </w:r>
          </w:p>
        </w:tc>
        <w:tc>
          <w:tcPr>
            <w:tcW w:w="10489" w:type="dxa"/>
            <w:noWrap/>
            <w:hideMark/>
          </w:tcPr>
          <w:p w14:paraId="36C782B7" w14:textId="1DC8FE10" w:rsidR="000E162B" w:rsidRPr="00703E04" w:rsidRDefault="000E162B" w:rsidP="0085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0B7C4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IN"/>
              </w:rPr>
              <w:t>CC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IN"/>
              </w:rPr>
              <w:t>AAGCTT</w:t>
            </w:r>
            <w:r w:rsidRPr="00703E04">
              <w:rPr>
                <w:rFonts w:ascii="Times New Roman" w:eastAsia="Times New Roman" w:hAnsi="Times New Roman" w:cs="Times New Roman"/>
                <w:bCs/>
                <w:iCs/>
                <w:color w:val="FF0000"/>
                <w:sz w:val="24"/>
                <w:szCs w:val="24"/>
                <w:lang w:eastAsia="en-IN"/>
              </w:rPr>
              <w:t>CTA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CTCGTCTGGTGGCTGATT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3479A576" w14:textId="77777777" w:rsidTr="000E162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5999620" w14:textId="12453DE0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E16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HA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_MTBTHYX_f</w:t>
            </w:r>
            <w:proofErr w:type="spellEnd"/>
          </w:p>
        </w:tc>
        <w:tc>
          <w:tcPr>
            <w:tcW w:w="10489" w:type="dxa"/>
            <w:noWrap/>
            <w:hideMark/>
          </w:tcPr>
          <w:p w14:paraId="202131A1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en-IN"/>
              </w:rPr>
              <w:t>GC</w:t>
            </w:r>
            <w:r w:rsidRPr="00703E0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u w:val="single"/>
                <w:lang w:val="en-US" w:eastAsia="en-IN"/>
              </w:rPr>
              <w:t>TCTAGA</w:t>
            </w:r>
            <w:r w:rsidRPr="00703E0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en-IN"/>
              </w:rPr>
              <w:t>ACC</w:t>
            </w:r>
            <w:r w:rsidRPr="00703E04">
              <w:rPr>
                <w:rFonts w:ascii="Times New Roman" w:eastAsia="Times New Roman" w:hAnsi="Times New Roman" w:cs="Times New Roman"/>
                <w:bCs/>
                <w:iCs/>
                <w:color w:val="00B050"/>
                <w:sz w:val="24"/>
                <w:szCs w:val="24"/>
                <w:lang w:val="en-US" w:eastAsia="en-IN"/>
              </w:rPr>
              <w:t>ATG</w:t>
            </w:r>
            <w:r w:rsidRPr="00703E0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 w:eastAsia="en-IN"/>
              </w:rPr>
              <w:t>TACCCATACGACGTCCCAGACTACGCTGGA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IN"/>
              </w:rPr>
              <w:t>GTGGCCGAGACCGCG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3776937E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8F41B40" w14:textId="5171A1C4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E16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HA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_MTBTHYX_r</w:t>
            </w:r>
            <w:proofErr w:type="spellEnd"/>
          </w:p>
        </w:tc>
        <w:tc>
          <w:tcPr>
            <w:tcW w:w="10489" w:type="dxa"/>
            <w:noWrap/>
            <w:hideMark/>
          </w:tcPr>
          <w:p w14:paraId="67C62497" w14:textId="23D1B49B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CCC</w:t>
            </w:r>
            <w:r w:rsidR="008A33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IN"/>
              </w:rPr>
              <w:t>AAGCTT</w:t>
            </w:r>
            <w:r w:rsidRPr="00703E04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en-IN"/>
              </w:rPr>
              <w:t>TCA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GGCTTCGGTCGCCA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22FE43A3" w14:textId="77777777" w:rsidTr="000E16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BAC79A2" w14:textId="575C515D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NT1_f</w:t>
            </w:r>
          </w:p>
        </w:tc>
        <w:tc>
          <w:tcPr>
            <w:tcW w:w="10489" w:type="dxa"/>
            <w:noWrap/>
            <w:hideMark/>
          </w:tcPr>
          <w:p w14:paraId="52C3220E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</w:t>
            </w:r>
            <w:r w:rsidRPr="0070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/>
              </w:rPr>
              <w:t>TCTAGA</w:t>
            </w:r>
            <w:r w:rsidRPr="0070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ACC</w:t>
            </w:r>
            <w:r w:rsidRPr="00703E04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ATG</w:t>
            </w:r>
            <w:r w:rsidRPr="0070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CACCGCACCCGA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191C256F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A01A184" w14:textId="1BC4EC63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lastRenderedPageBreak/>
              <w:t>NT1_r</w:t>
            </w:r>
          </w:p>
        </w:tc>
        <w:tc>
          <w:tcPr>
            <w:tcW w:w="10489" w:type="dxa"/>
            <w:noWrap/>
            <w:hideMark/>
          </w:tcPr>
          <w:p w14:paraId="1B9E0B17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  <w:r w:rsidRPr="0070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/>
              </w:rPr>
              <w:t>AAGCTT</w:t>
            </w:r>
            <w:r w:rsidRPr="00703E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TCA</w:t>
            </w:r>
            <w:r w:rsidRPr="00703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GGCGCTCGCGGA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5F555AC8" w14:textId="77777777" w:rsidTr="000E16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double" w:sz="4" w:space="0" w:color="auto"/>
            </w:tcBorders>
            <w:noWrap/>
          </w:tcPr>
          <w:p w14:paraId="41B473F1" w14:textId="27A93E22" w:rsidR="000E162B" w:rsidRPr="000E162B" w:rsidRDefault="000E162B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TR1</w:t>
            </w:r>
            <w:r w:rsidRPr="000E1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KO constructs</w:t>
            </w:r>
          </w:p>
        </w:tc>
        <w:tc>
          <w:tcPr>
            <w:tcW w:w="10489" w:type="dxa"/>
            <w:tcBorders>
              <w:top w:val="double" w:sz="4" w:space="0" w:color="auto"/>
            </w:tcBorders>
            <w:noWrap/>
          </w:tcPr>
          <w:p w14:paraId="42D0CD00" w14:textId="77777777" w:rsidR="000E162B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0E162B" w:rsidRPr="00703E04" w14:paraId="2546CE8C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A3D083C" w14:textId="6E8CCB8C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UTR5f</w:t>
            </w:r>
          </w:p>
        </w:tc>
        <w:tc>
          <w:tcPr>
            <w:tcW w:w="10489" w:type="dxa"/>
            <w:noWrap/>
            <w:hideMark/>
          </w:tcPr>
          <w:p w14:paraId="4271DD62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CTCAGCGCTCCTCCATGTGT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</w:tr>
      <w:tr w:rsidR="000E162B" w:rsidRPr="00703E04" w14:paraId="53C5D4C3" w14:textId="77777777" w:rsidTr="000E16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4CEB248" w14:textId="32682A26" w:rsidR="000E162B" w:rsidRPr="000E162B" w:rsidRDefault="008A33F1" w:rsidP="008A33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5UTR_</w:t>
            </w:r>
            <w:r w:rsidR="000E162B" w:rsidRPr="000E16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URO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10489" w:type="dxa"/>
            <w:noWrap/>
            <w:hideMark/>
          </w:tcPr>
          <w:p w14:paraId="789A5543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CGTGGGCTTGTACTCGGTCATCACGGCACGGCGAATTC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0E162B" w:rsidRPr="00703E04" w14:paraId="09DB1836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B3A3D1F" w14:textId="20C3D202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5UTR_</w:t>
            </w:r>
            <w:r w:rsidR="000E162B" w:rsidRPr="000E16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ZEO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10489" w:type="dxa"/>
            <w:noWrap/>
            <w:hideMark/>
          </w:tcPr>
          <w:p w14:paraId="44479991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CACTGGTCAACTTGGCCATCACGGCACGGCGAATTC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3152F94D" w14:textId="77777777" w:rsidTr="000E16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C810CC5" w14:textId="09929765" w:rsidR="000E162B" w:rsidRPr="000E162B" w:rsidRDefault="008A33F1" w:rsidP="008A33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5UTR_</w:t>
            </w:r>
            <w:r w:rsidR="000E162B" w:rsidRPr="000E16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BLAS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10489" w:type="dxa"/>
            <w:noWrap/>
            <w:hideMark/>
          </w:tcPr>
          <w:p w14:paraId="2DD3CC57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TTGAGACAAAGGCTTGGCCATCACGGCACGGCGAATTC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0198BC84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4165C59" w14:textId="40D0C689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PUROf</w:t>
            </w:r>
          </w:p>
        </w:tc>
        <w:tc>
          <w:tcPr>
            <w:tcW w:w="10489" w:type="dxa"/>
            <w:noWrap/>
            <w:hideMark/>
          </w:tcPr>
          <w:p w14:paraId="78E19832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ATGACCGAGTACAAGCCCAC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0E162B" w:rsidRPr="00703E04" w14:paraId="4EAA1C1D" w14:textId="77777777" w:rsidTr="000E16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E11ED97" w14:textId="32349AED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ZEOf</w:t>
            </w:r>
          </w:p>
        </w:tc>
        <w:tc>
          <w:tcPr>
            <w:tcW w:w="10489" w:type="dxa"/>
            <w:noWrap/>
            <w:hideMark/>
          </w:tcPr>
          <w:p w14:paraId="60D4616A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ATGGCCAAGTTGACCAGT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6F94EA71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C66F605" w14:textId="465FABB6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BLASTf</w:t>
            </w:r>
          </w:p>
        </w:tc>
        <w:tc>
          <w:tcPr>
            <w:tcW w:w="10489" w:type="dxa"/>
            <w:noWrap/>
            <w:hideMark/>
          </w:tcPr>
          <w:p w14:paraId="54F9007F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ATGGCCAAGCCTTTGTCTCA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2751DC63" w14:textId="77777777" w:rsidTr="000E16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52A49E3" w14:textId="28DF82DE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PUROr</w:t>
            </w:r>
          </w:p>
        </w:tc>
        <w:tc>
          <w:tcPr>
            <w:tcW w:w="10489" w:type="dxa"/>
            <w:noWrap/>
            <w:hideMark/>
          </w:tcPr>
          <w:p w14:paraId="42613C44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TGGCTGTAATGCGCCGCGCTCAGGCACCGGGCTTGC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4B5801F6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2A3E27D" w14:textId="3B857BF1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ZEOr</w:t>
            </w:r>
          </w:p>
        </w:tc>
        <w:tc>
          <w:tcPr>
            <w:tcW w:w="10489" w:type="dxa"/>
            <w:noWrap/>
            <w:hideMark/>
          </w:tcPr>
          <w:p w14:paraId="64347421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TGGCTGTAATGCGCCGCGCTCAGTCCTGCTCCTCGG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01AD2C54" w14:textId="77777777" w:rsidTr="000E162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F1DF02A" w14:textId="79EBCDBA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BLASTr</w:t>
            </w:r>
          </w:p>
        </w:tc>
        <w:tc>
          <w:tcPr>
            <w:tcW w:w="10489" w:type="dxa"/>
            <w:noWrap/>
            <w:hideMark/>
          </w:tcPr>
          <w:p w14:paraId="7A93583E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TGGCTGTAATGCGCCGCGCTTAGCCCTCCCACACATAAC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1E7A6B64" w14:textId="77777777" w:rsidTr="000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FA9959C" w14:textId="637670E0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3UTRf</w:t>
            </w:r>
          </w:p>
        </w:tc>
        <w:tc>
          <w:tcPr>
            <w:tcW w:w="10489" w:type="dxa"/>
            <w:noWrap/>
            <w:hideMark/>
          </w:tcPr>
          <w:p w14:paraId="17DD43B0" w14:textId="77777777" w:rsidR="000E162B" w:rsidRPr="00703E04" w:rsidRDefault="000E162B" w:rsidP="0070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GCGCGGCGCATTACAGCC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  <w:tr w:rsidR="000E162B" w:rsidRPr="00703E04" w14:paraId="0B80C50A" w14:textId="77777777" w:rsidTr="008A33F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double" w:sz="4" w:space="0" w:color="auto"/>
            </w:tcBorders>
            <w:noWrap/>
            <w:hideMark/>
          </w:tcPr>
          <w:p w14:paraId="352BBCAE" w14:textId="6F388241" w:rsidR="000E162B" w:rsidRPr="000E162B" w:rsidRDefault="008A33F1" w:rsidP="00703E0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IN"/>
              </w:rPr>
              <w:t>PTR1_3UTRr</w:t>
            </w:r>
          </w:p>
        </w:tc>
        <w:tc>
          <w:tcPr>
            <w:tcW w:w="10489" w:type="dxa"/>
            <w:tcBorders>
              <w:bottom w:val="double" w:sz="4" w:space="0" w:color="auto"/>
            </w:tcBorders>
            <w:noWrap/>
            <w:hideMark/>
          </w:tcPr>
          <w:p w14:paraId="69F2324E" w14:textId="77777777" w:rsidR="000E162B" w:rsidRPr="00703E04" w:rsidRDefault="000E162B" w:rsidP="0070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5’-</w:t>
            </w:r>
            <w:r w:rsidRPr="00703E0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TGTTACGACAGCGATACATATGC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-3’</w:t>
            </w:r>
          </w:p>
        </w:tc>
      </w:tr>
    </w:tbl>
    <w:p w14:paraId="231B24D3" w14:textId="77777777" w:rsidR="00703E04" w:rsidRDefault="00703E04"/>
    <w:sectPr w:rsidR="00703E04" w:rsidSect="000E16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E04"/>
    <w:rsid w:val="000A1DE2"/>
    <w:rsid w:val="000B7C48"/>
    <w:rsid w:val="000E162B"/>
    <w:rsid w:val="00224B01"/>
    <w:rsid w:val="00226A6F"/>
    <w:rsid w:val="00635B05"/>
    <w:rsid w:val="00703E04"/>
    <w:rsid w:val="0079675A"/>
    <w:rsid w:val="007B0528"/>
    <w:rsid w:val="00850EA4"/>
    <w:rsid w:val="008A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1249D"/>
  <w15:chartTrackingRefBased/>
  <w15:docId w15:val="{9FB82F0F-F9DB-48C6-95C5-FF196F622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703E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B7C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7C4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7C4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7C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7C4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7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7C48"/>
    <w:rPr>
      <w:rFonts w:ascii="Segoe UI" w:hAnsi="Segoe UI" w:cs="Segoe UI"/>
      <w:sz w:val="18"/>
      <w:szCs w:val="18"/>
    </w:rPr>
  </w:style>
  <w:style w:type="table" w:styleId="Tableausimple2">
    <w:name w:val="Plain Table 2"/>
    <w:basedOn w:val="TableauNormal"/>
    <w:uiPriority w:val="42"/>
    <w:rsid w:val="000E16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5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8</Words>
  <Characters>1590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Philippe Leprohon</cp:lastModifiedBy>
  <cp:revision>6</cp:revision>
  <dcterms:created xsi:type="dcterms:W3CDTF">2021-03-23T14:03:00Z</dcterms:created>
  <dcterms:modified xsi:type="dcterms:W3CDTF">2021-03-23T14:11:00Z</dcterms:modified>
</cp:coreProperties>
</file>